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322E7" w14:textId="77777777" w:rsidR="00206EF2" w:rsidRPr="006A7D55" w:rsidRDefault="00206EF2" w:rsidP="00206EF2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6A7D55">
        <w:rPr>
          <w:rFonts w:ascii="Times New Roman" w:hAnsi="Times New Roman" w:cs="Times New Roman"/>
          <w:b/>
          <w:bCs/>
          <w:sz w:val="22"/>
          <w:szCs w:val="22"/>
        </w:rPr>
        <w:t>Supplementary file</w:t>
      </w:r>
    </w:p>
    <w:p w14:paraId="7AE8E668" w14:textId="1B9172CA" w:rsidR="00206EF2" w:rsidRPr="006A7D55" w:rsidRDefault="00206EF2" w:rsidP="00206EF2">
      <w:pPr>
        <w:rPr>
          <w:rFonts w:ascii="Times New Roman" w:hAnsi="Times New Roman" w:cs="Times New Roman"/>
          <w:sz w:val="22"/>
          <w:szCs w:val="22"/>
        </w:rPr>
      </w:pPr>
      <w:r w:rsidRPr="006A7D55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FF4650" w:rsidRPr="006A7D55">
        <w:rPr>
          <w:rFonts w:ascii="Times New Roman" w:hAnsi="Times New Roman" w:cs="Times New Roman"/>
          <w:b/>
          <w:bCs/>
          <w:sz w:val="22"/>
          <w:szCs w:val="22"/>
        </w:rPr>
        <w:t>6</w:t>
      </w:r>
      <w:r w:rsidRPr="006A7D55">
        <w:rPr>
          <w:rFonts w:ascii="Times New Roman" w:hAnsi="Times New Roman" w:cs="Times New Roman"/>
          <w:sz w:val="22"/>
          <w:szCs w:val="22"/>
        </w:rPr>
        <w:t xml:space="preserve">. Context </w:t>
      </w:r>
    </w:p>
    <w:tbl>
      <w:tblPr>
        <w:tblStyle w:val="Tabellrutenett"/>
        <w:tblW w:w="15304" w:type="dxa"/>
        <w:tblLook w:val="04A0" w:firstRow="1" w:lastRow="0" w:firstColumn="1" w:lastColumn="0" w:noHBand="0" w:noVBand="1"/>
      </w:tblPr>
      <w:tblGrid>
        <w:gridCol w:w="1579"/>
        <w:gridCol w:w="2653"/>
        <w:gridCol w:w="1636"/>
        <w:gridCol w:w="3625"/>
        <w:gridCol w:w="1417"/>
        <w:gridCol w:w="4394"/>
      </w:tblGrid>
      <w:tr w:rsidR="00554DC0" w:rsidRPr="00206EF2" w14:paraId="1D3BE791" w14:textId="77777777" w:rsidTr="00EE1345">
        <w:tc>
          <w:tcPr>
            <w:tcW w:w="1579" w:type="dxa"/>
            <w:shd w:val="clear" w:color="auto" w:fill="F2F2F2" w:themeFill="background1" w:themeFillShade="F2"/>
          </w:tcPr>
          <w:p w14:paraId="53DC2196" w14:textId="50288009" w:rsidR="00206EF2" w:rsidRPr="00206EF2" w:rsidRDefault="00206EF2" w:rsidP="00206E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653" w:type="dxa"/>
            <w:shd w:val="clear" w:color="auto" w:fill="F2F2F2" w:themeFill="background1" w:themeFillShade="F2"/>
          </w:tcPr>
          <w:p w14:paraId="73695641" w14:textId="3E90707E" w:rsidR="00206EF2" w:rsidRPr="00206EF2" w:rsidRDefault="00206EF2" w:rsidP="00206E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oung refugees and study characteristics</w:t>
            </w:r>
          </w:p>
        </w:tc>
        <w:tc>
          <w:tcPr>
            <w:tcW w:w="1636" w:type="dxa"/>
            <w:shd w:val="clear" w:color="auto" w:fill="F2F2F2" w:themeFill="background1" w:themeFillShade="F2"/>
          </w:tcPr>
          <w:p w14:paraId="3F01506F" w14:textId="6A345858" w:rsidR="00206EF2" w:rsidRPr="00206EF2" w:rsidRDefault="00206EF2" w:rsidP="00206E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 of origin</w:t>
            </w:r>
          </w:p>
        </w:tc>
        <w:tc>
          <w:tcPr>
            <w:tcW w:w="3625" w:type="dxa"/>
            <w:shd w:val="clear" w:color="auto" w:fill="F2F2F2" w:themeFill="background1" w:themeFillShade="F2"/>
          </w:tcPr>
          <w:p w14:paraId="30777D1B" w14:textId="77777777" w:rsidR="00206EF2" w:rsidRPr="00206EF2" w:rsidRDefault="00206EF2" w:rsidP="00206E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 of origin and refugee camp: Vulnerabilities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30732EC" w14:textId="77777777" w:rsidR="00206EF2" w:rsidRPr="00206EF2" w:rsidRDefault="00206EF2" w:rsidP="00206E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ettlement</w:t>
            </w:r>
          </w:p>
          <w:p w14:paraId="763977D3" w14:textId="77777777" w:rsidR="00206EF2" w:rsidRPr="00206EF2" w:rsidRDefault="00206EF2" w:rsidP="00206E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4394" w:type="dxa"/>
            <w:shd w:val="clear" w:color="auto" w:fill="F2F2F2" w:themeFill="background1" w:themeFillShade="F2"/>
          </w:tcPr>
          <w:p w14:paraId="15B6CFAB" w14:textId="77777777" w:rsidR="00206EF2" w:rsidRPr="00206EF2" w:rsidRDefault="00206EF2" w:rsidP="00206E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ettlement:</w:t>
            </w:r>
          </w:p>
          <w:p w14:paraId="214989E5" w14:textId="77777777" w:rsidR="00206EF2" w:rsidRPr="00206EF2" w:rsidRDefault="00206EF2" w:rsidP="00206E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ulnerabilities</w:t>
            </w:r>
          </w:p>
        </w:tc>
      </w:tr>
      <w:tr w:rsidR="00554DC0" w:rsidRPr="00206EF2" w14:paraId="340D47B2" w14:textId="77777777" w:rsidTr="00EE1345">
        <w:tc>
          <w:tcPr>
            <w:tcW w:w="1579" w:type="dxa"/>
            <w:shd w:val="clear" w:color="auto" w:fill="F2F2F2" w:themeFill="background1" w:themeFillShade="F2"/>
          </w:tcPr>
          <w:p w14:paraId="2F5E7C8A" w14:textId="1AB8EC01" w:rsidR="00206EF2" w:rsidRPr="00102854" w:rsidRDefault="00102854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854">
              <w:rPr>
                <w:rFonts w:ascii="Times New Roman" w:hAnsi="Times New Roman" w:cs="Times New Roman"/>
                <w:sz w:val="20"/>
                <w:szCs w:val="20"/>
              </w:rPr>
              <w:t>McMichael and Gifford (2009)</w:t>
            </w:r>
          </w:p>
        </w:tc>
        <w:tc>
          <w:tcPr>
            <w:tcW w:w="2653" w:type="dxa"/>
          </w:tcPr>
          <w:p w14:paraId="763DD6CD" w14:textId="51C21669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Recently arrived young humanitarian</w:t>
            </w:r>
            <w:r w:rsidR="001A72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refugees</w:t>
            </w:r>
            <w:r w:rsidR="001A722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67 males and</w:t>
            </w:r>
            <w:r w:rsidR="001A72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75 females</w:t>
            </w:r>
            <w:r w:rsidR="00A80DD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16-25 years</w:t>
            </w:r>
            <w:r w:rsidR="00A80D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D6678A0" w14:textId="5BE22365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14 interviews, 23 Focus groups, both ethnic and mixed</w:t>
            </w:r>
          </w:p>
          <w:p w14:paraId="250B1950" w14:textId="1F2E593C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1-5 years in new country</w:t>
            </w:r>
          </w:p>
        </w:tc>
        <w:tc>
          <w:tcPr>
            <w:tcW w:w="1636" w:type="dxa"/>
          </w:tcPr>
          <w:p w14:paraId="56DC7F71" w14:textId="1CB2367F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Iraq,</w:t>
            </w:r>
            <w:r w:rsidR="008C74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Afghanistan, Burma, Sudan, Liberia, The Horn of Africa</w:t>
            </w:r>
          </w:p>
        </w:tc>
        <w:tc>
          <w:tcPr>
            <w:tcW w:w="3625" w:type="dxa"/>
          </w:tcPr>
          <w:p w14:paraId="6411EC90" w14:textId="764CEA6A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Instability of life in a refugee camp and lack of sexual health education in the country of origin</w:t>
            </w:r>
            <w:r w:rsidR="00E84B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EAD3A57" w14:textId="77777777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6A3CFE7" w14:textId="77777777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Metropolitan area, Melbourne, Australia</w:t>
            </w:r>
          </w:p>
        </w:tc>
        <w:tc>
          <w:tcPr>
            <w:tcW w:w="4394" w:type="dxa"/>
          </w:tcPr>
          <w:p w14:paraId="00B17CCC" w14:textId="031FED2E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Forced migration, displacement,</w:t>
            </w:r>
            <w:r w:rsidR="00DE25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resettlement issues and competing demands</w:t>
            </w:r>
            <w:r w:rsidR="0032124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Few sources for sexual health knowledge in use</w:t>
            </w:r>
            <w:r w:rsidR="0032124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Confidentiality issues, shame and embarrassment when searching for knowledge.</w:t>
            </w:r>
            <w:r w:rsidR="00DE25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Risk of falling in between health services.</w:t>
            </w:r>
          </w:p>
        </w:tc>
      </w:tr>
      <w:tr w:rsidR="00554DC0" w:rsidRPr="00206EF2" w14:paraId="796179ED" w14:textId="77777777" w:rsidTr="00EE1345">
        <w:tc>
          <w:tcPr>
            <w:tcW w:w="1579" w:type="dxa"/>
            <w:shd w:val="clear" w:color="auto" w:fill="F2F2F2" w:themeFill="background1" w:themeFillShade="F2"/>
          </w:tcPr>
          <w:p w14:paraId="093B7713" w14:textId="4EE41CA6" w:rsidR="00206EF2" w:rsidRPr="00206EF2" w:rsidRDefault="000F3644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644">
              <w:rPr>
                <w:rFonts w:ascii="Times New Roman" w:hAnsi="Times New Roman" w:cs="Times New Roman"/>
                <w:sz w:val="20"/>
                <w:szCs w:val="20"/>
              </w:rPr>
              <w:t xml:space="preserve">McMichael and Gifford (2010)        </w:t>
            </w:r>
          </w:p>
        </w:tc>
        <w:tc>
          <w:tcPr>
            <w:tcW w:w="2653" w:type="dxa"/>
          </w:tcPr>
          <w:p w14:paraId="357A1D76" w14:textId="1B031145" w:rsidR="00AB5DD3" w:rsidRPr="00AB5DD3" w:rsidRDefault="00AB5DD3" w:rsidP="00AB5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DD3">
              <w:rPr>
                <w:rFonts w:ascii="Times New Roman" w:hAnsi="Times New Roman" w:cs="Times New Roman"/>
                <w:sz w:val="20"/>
                <w:szCs w:val="20"/>
              </w:rPr>
              <w:t>Recently arrived young humanitarian refugees, 67 males and 75 females (16-25 years)</w:t>
            </w:r>
          </w:p>
          <w:p w14:paraId="28C900ED" w14:textId="0D74AFDD" w:rsidR="00AB5DD3" w:rsidRDefault="00AB5DD3" w:rsidP="00AB5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DD3">
              <w:rPr>
                <w:rFonts w:ascii="Times New Roman" w:hAnsi="Times New Roman" w:cs="Times New Roman"/>
                <w:sz w:val="20"/>
                <w:szCs w:val="20"/>
              </w:rPr>
              <w:t>14 interviews, 23 Focus groups, both ethnic and mixed</w:t>
            </w:r>
          </w:p>
          <w:p w14:paraId="3DFA1332" w14:textId="42353B65" w:rsidR="00206EF2" w:rsidRPr="00206EF2" w:rsidRDefault="00AB5DD3" w:rsidP="00AB5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DD3">
              <w:rPr>
                <w:rFonts w:ascii="Times New Roman" w:hAnsi="Times New Roman" w:cs="Times New Roman"/>
                <w:sz w:val="20"/>
                <w:szCs w:val="20"/>
              </w:rPr>
              <w:t>1-5 years in new country</w:t>
            </w:r>
          </w:p>
        </w:tc>
        <w:tc>
          <w:tcPr>
            <w:tcW w:w="1636" w:type="dxa"/>
          </w:tcPr>
          <w:p w14:paraId="4953D41E" w14:textId="52FC6616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Iraq, Afghanistan, Burma, Sudan, Liberia, The Horn of Africa</w:t>
            </w:r>
          </w:p>
        </w:tc>
        <w:tc>
          <w:tcPr>
            <w:tcW w:w="3625" w:type="dxa"/>
          </w:tcPr>
          <w:p w14:paraId="23F00673" w14:textId="7088919B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Disrupted education, limited health care access, fragmentized social and family networks, violence, persecution and insecurity. Lack of focus on sexual health promotion in country of origin and refugee camps.</w:t>
            </w:r>
            <w:r w:rsidR="00E84B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High risk of STI and HIV</w:t>
            </w:r>
          </w:p>
        </w:tc>
        <w:tc>
          <w:tcPr>
            <w:tcW w:w="1417" w:type="dxa"/>
          </w:tcPr>
          <w:p w14:paraId="4A342AF7" w14:textId="77777777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Metropolitan area, Melbourne, Australia</w:t>
            </w:r>
          </w:p>
        </w:tc>
        <w:tc>
          <w:tcPr>
            <w:tcW w:w="4394" w:type="dxa"/>
          </w:tcPr>
          <w:p w14:paraId="4E61209E" w14:textId="77777777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Family disruptions, new languages, unfamiliar education, new housing, health and legal issues,</w:t>
            </w:r>
          </w:p>
          <w:p w14:paraId="042CEAFB" w14:textId="3D2135A5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changing religious, moral and cultural values, including sexuality</w:t>
            </w:r>
            <w:r w:rsidR="008B33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A3F4C5D" w14:textId="77777777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4DC0" w:rsidRPr="00206EF2" w14:paraId="7C636566" w14:textId="77777777" w:rsidTr="00EE1345">
        <w:tc>
          <w:tcPr>
            <w:tcW w:w="1579" w:type="dxa"/>
            <w:shd w:val="clear" w:color="auto" w:fill="F2F2F2" w:themeFill="background1" w:themeFillShade="F2"/>
          </w:tcPr>
          <w:p w14:paraId="48AD037B" w14:textId="4C91ABD1" w:rsidR="00206EF2" w:rsidRPr="00206EF2" w:rsidRDefault="006765BD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6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Dean et al. (2017)</w:t>
            </w:r>
          </w:p>
        </w:tc>
        <w:tc>
          <w:tcPr>
            <w:tcW w:w="2653" w:type="dxa"/>
          </w:tcPr>
          <w:p w14:paraId="0F1B0582" w14:textId="77777777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 xml:space="preserve">Recently arrived Sudanese humanitarian young refugees. </w:t>
            </w:r>
          </w:p>
          <w:p w14:paraId="4618D3A0" w14:textId="4D9571C1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5 male and 6 female</w:t>
            </w:r>
            <w:r w:rsidR="0066790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67905" w:rsidRPr="00206EF2">
              <w:rPr>
                <w:rFonts w:ascii="Times New Roman" w:hAnsi="Times New Roman" w:cs="Times New Roman"/>
                <w:sz w:val="20"/>
                <w:szCs w:val="20"/>
              </w:rPr>
              <w:t>19-24 years</w:t>
            </w:r>
            <w:r w:rsidR="00667905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  <w:p w14:paraId="3B494D4D" w14:textId="417B6BE7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4-8 years in new country</w:t>
            </w:r>
          </w:p>
        </w:tc>
        <w:tc>
          <w:tcPr>
            <w:tcW w:w="1636" w:type="dxa"/>
          </w:tcPr>
          <w:p w14:paraId="306B684A" w14:textId="32289503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Sudan</w:t>
            </w:r>
          </w:p>
        </w:tc>
        <w:tc>
          <w:tcPr>
            <w:tcW w:w="3625" w:type="dxa"/>
          </w:tcPr>
          <w:p w14:paraId="238CBA39" w14:textId="77777777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Traditional family and parenthood’s right to decide on the young person’s behavior.</w:t>
            </w:r>
          </w:p>
          <w:p w14:paraId="68D0E04A" w14:textId="77777777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Moral and religious values. Keeping secrets from parents.</w:t>
            </w:r>
          </w:p>
        </w:tc>
        <w:tc>
          <w:tcPr>
            <w:tcW w:w="1417" w:type="dxa"/>
          </w:tcPr>
          <w:p w14:paraId="303970F1" w14:textId="77777777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Queensland, Australia</w:t>
            </w:r>
          </w:p>
        </w:tc>
        <w:tc>
          <w:tcPr>
            <w:tcW w:w="4394" w:type="dxa"/>
          </w:tcPr>
          <w:p w14:paraId="4D060E67" w14:textId="3E13CF16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Intergenerational discord:</w:t>
            </w:r>
            <w:r w:rsidR="00DE25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Beliefs and patterns of sexual behavior, relationships and parenthood vs young person’s rights.</w:t>
            </w:r>
            <w:r w:rsidR="00DE25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Parenthood losing control over the young person</w:t>
            </w:r>
            <w:r w:rsidR="008B33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554DC0" w:rsidRPr="00206EF2" w14:paraId="40E1EFC7" w14:textId="77777777" w:rsidTr="00EE1345">
        <w:tc>
          <w:tcPr>
            <w:tcW w:w="1579" w:type="dxa"/>
            <w:shd w:val="clear" w:color="auto" w:fill="F2F2F2" w:themeFill="background1" w:themeFillShade="F2"/>
          </w:tcPr>
          <w:p w14:paraId="56236C2B" w14:textId="607A78DC" w:rsidR="00206EF2" w:rsidRPr="00206EF2" w:rsidRDefault="00957729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66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Korri</w:t>
            </w:r>
            <w:proofErr w:type="spellEnd"/>
            <w:r w:rsidRPr="003B66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et al. (2021)     </w:t>
            </w:r>
          </w:p>
        </w:tc>
        <w:tc>
          <w:tcPr>
            <w:tcW w:w="2653" w:type="dxa"/>
          </w:tcPr>
          <w:p w14:paraId="6C51A1AA" w14:textId="238457F9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Married and unmarried Kurdish and Arab Syrian adolescent</w:t>
            </w:r>
            <w:r w:rsidR="006E403B"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irls, aged between 13 and 17 years.</w:t>
            </w:r>
          </w:p>
          <w:p w14:paraId="12B3FA2F" w14:textId="77777777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The sample size of the study,</w:t>
            </w:r>
          </w:p>
          <w:p w14:paraId="1FD1960D" w14:textId="1D91A7A1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 xml:space="preserve">consisted of 40 participants in eight FGDs. </w:t>
            </w:r>
          </w:p>
        </w:tc>
        <w:tc>
          <w:tcPr>
            <w:tcW w:w="1636" w:type="dxa"/>
          </w:tcPr>
          <w:p w14:paraId="27F980F1" w14:textId="2B0C7CC7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Syria</w:t>
            </w:r>
          </w:p>
        </w:tc>
        <w:tc>
          <w:tcPr>
            <w:tcW w:w="3625" w:type="dxa"/>
          </w:tcPr>
          <w:p w14:paraId="56DE0A09" w14:textId="1AE0DA3C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Adolescent refugee girls exposed to precarious conditions,</w:t>
            </w:r>
            <w:r w:rsidR="00E84B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more prone to sexual and reproductive health problems.</w:t>
            </w:r>
          </w:p>
        </w:tc>
        <w:tc>
          <w:tcPr>
            <w:tcW w:w="1417" w:type="dxa"/>
          </w:tcPr>
          <w:p w14:paraId="1F33CF44" w14:textId="77777777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North-East</w:t>
            </w:r>
          </w:p>
          <w:p w14:paraId="21A32EEF" w14:textId="77777777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Beirut</w:t>
            </w:r>
          </w:p>
        </w:tc>
        <w:tc>
          <w:tcPr>
            <w:tcW w:w="4394" w:type="dxa"/>
          </w:tcPr>
          <w:p w14:paraId="6581D554" w14:textId="220465AD" w:rsidR="00206EF2" w:rsidRPr="00206EF2" w:rsidRDefault="00DE25D6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Sexual harassment</w:t>
            </w:r>
            <w:r w:rsidR="00206EF2" w:rsidRPr="00206EF2">
              <w:rPr>
                <w:rFonts w:ascii="Times New Roman" w:hAnsi="Times New Roman" w:cs="Times New Roman"/>
                <w:sz w:val="20"/>
                <w:szCs w:val="20"/>
              </w:rPr>
              <w:t xml:space="preserve"> by fellow male refugee, poor knowledge about female reproductive system, being under ‘social surveillance’ once reached puberty. A wish to be able to speak to a specialized practitioner about puberty, menstruation, and female physiology.</w:t>
            </w:r>
          </w:p>
        </w:tc>
      </w:tr>
      <w:tr w:rsidR="00554DC0" w:rsidRPr="00206EF2" w14:paraId="2040396E" w14:textId="77777777" w:rsidTr="00EE1345">
        <w:tc>
          <w:tcPr>
            <w:tcW w:w="1579" w:type="dxa"/>
            <w:shd w:val="clear" w:color="auto" w:fill="F2F2F2" w:themeFill="background1" w:themeFillShade="F2"/>
          </w:tcPr>
          <w:p w14:paraId="0837BB45" w14:textId="4C98818B" w:rsidR="00206EF2" w:rsidRPr="00206EF2" w:rsidRDefault="0027034B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6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El </w:t>
            </w:r>
            <w:proofErr w:type="spellStart"/>
            <w:r w:rsidRPr="003B66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youbi</w:t>
            </w:r>
            <w:proofErr w:type="spellEnd"/>
            <w:r w:rsidRPr="003B66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et al. (2021)       </w:t>
            </w:r>
          </w:p>
        </w:tc>
        <w:tc>
          <w:tcPr>
            <w:tcW w:w="2653" w:type="dxa"/>
          </w:tcPr>
          <w:p w14:paraId="5AFAB4E1" w14:textId="73CA8E73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(a) 14- to 17-year-old unmarried Syrian adolescent</w:t>
            </w:r>
            <w:r w:rsidR="006E45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girls; (b) 15- to 20-year-old married Syrian</w:t>
            </w:r>
          </w:p>
          <w:p w14:paraId="5EFA0A55" w14:textId="398033B2" w:rsidR="00F34E13" w:rsidRPr="00206EF2" w:rsidRDefault="00206EF2" w:rsidP="00F34E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adolescents who married before age 18</w:t>
            </w:r>
            <w:r w:rsidR="00F34E1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86B113E" w14:textId="60D66303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6" w:type="dxa"/>
          </w:tcPr>
          <w:p w14:paraId="5D17FDF6" w14:textId="2F8DDEAB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Syria</w:t>
            </w:r>
          </w:p>
          <w:p w14:paraId="7C76B389" w14:textId="77777777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5" w:type="dxa"/>
          </w:tcPr>
          <w:p w14:paraId="70D2818F" w14:textId="77777777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 xml:space="preserve">High rates of early marriage, expected to get pregnant. Refugee girls experience barriers to education. Syrian refugees </w:t>
            </w:r>
          </w:p>
          <w:p w14:paraId="4C3F9906" w14:textId="4C67F66C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disadvantaged given the neglect of their needs in local</w:t>
            </w:r>
            <w:r w:rsidR="00B610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responses to the Syrian humanitarian crisis</w:t>
            </w:r>
          </w:p>
        </w:tc>
        <w:tc>
          <w:tcPr>
            <w:tcW w:w="1417" w:type="dxa"/>
          </w:tcPr>
          <w:p w14:paraId="3EDE5A0A" w14:textId="77777777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Lebanon</w:t>
            </w:r>
          </w:p>
        </w:tc>
        <w:tc>
          <w:tcPr>
            <w:tcW w:w="4394" w:type="dxa"/>
          </w:tcPr>
          <w:p w14:paraId="3B52B57A" w14:textId="591E2A55" w:rsidR="00206EF2" w:rsidRPr="00DE25D6" w:rsidRDefault="00206EF2" w:rsidP="00206EF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ocked</w:t>
            </w:r>
            <w:r w:rsidR="00DE25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206E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ared</w:t>
            </w: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 xml:space="preserve"> upon the sight of the</w:t>
            </w:r>
          </w:p>
          <w:p w14:paraId="6F90C771" w14:textId="5947A7F1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blood of their first period. Lack of knowledge about sex brought fear, worry, and loneliness on wedding night.</w:t>
            </w:r>
            <w:r w:rsidRPr="00206EF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Social norms contributed to</w:t>
            </w:r>
            <w:r w:rsidR="00DE25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a generalized silence and a delay in relaying information</w:t>
            </w:r>
          </w:p>
        </w:tc>
      </w:tr>
      <w:tr w:rsidR="00554DC0" w:rsidRPr="00206EF2" w14:paraId="599C2730" w14:textId="77777777" w:rsidTr="00EE1345">
        <w:tc>
          <w:tcPr>
            <w:tcW w:w="1579" w:type="dxa"/>
            <w:shd w:val="clear" w:color="auto" w:fill="F2F2F2" w:themeFill="background1" w:themeFillShade="F2"/>
          </w:tcPr>
          <w:p w14:paraId="0F6F7E9C" w14:textId="3C7C5ACB" w:rsidR="00206EF2" w:rsidRPr="00206EF2" w:rsidRDefault="00856F0F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F0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har et al. (2017)      </w:t>
            </w:r>
          </w:p>
        </w:tc>
        <w:tc>
          <w:tcPr>
            <w:tcW w:w="2653" w:type="dxa"/>
          </w:tcPr>
          <w:p w14:paraId="305B641B" w14:textId="1556B638" w:rsidR="00206EF2" w:rsidRDefault="006E456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206EF2" w:rsidRPr="00206EF2">
              <w:rPr>
                <w:rFonts w:ascii="Times New Roman" w:hAnsi="Times New Roman" w:cs="Times New Roman"/>
                <w:sz w:val="20"/>
                <w:szCs w:val="20"/>
              </w:rPr>
              <w:t xml:space="preserve"> female, Bhutanese refugees,</w:t>
            </w:r>
            <w:r w:rsidR="006E403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06EF2" w:rsidRPr="00206EF2">
              <w:rPr>
                <w:rFonts w:ascii="Times New Roman" w:hAnsi="Times New Roman" w:cs="Times New Roman"/>
                <w:sz w:val="20"/>
                <w:szCs w:val="20"/>
              </w:rPr>
              <w:t>ages 16-20 years, never married, and never pregnant.</w:t>
            </w:r>
          </w:p>
          <w:p w14:paraId="4E8A850F" w14:textId="331F6964" w:rsidR="0029391B" w:rsidRPr="00206EF2" w:rsidRDefault="0029391B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Individual interviews.</w:t>
            </w:r>
          </w:p>
          <w:p w14:paraId="3D1C2E7C" w14:textId="77777777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1-4 years in new country.</w:t>
            </w:r>
          </w:p>
          <w:p w14:paraId="05396197" w14:textId="2C2FA743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6" w:type="dxa"/>
          </w:tcPr>
          <w:p w14:paraId="4358DBA5" w14:textId="54265409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Bhutan (born</w:t>
            </w:r>
          </w:p>
          <w:p w14:paraId="42EF32E4" w14:textId="77777777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in refugee camps in Nepal, resettled in the U.S. from 2011 to 2014)</w:t>
            </w:r>
          </w:p>
        </w:tc>
        <w:tc>
          <w:tcPr>
            <w:tcW w:w="3625" w:type="dxa"/>
          </w:tcPr>
          <w:p w14:paraId="262E8C51" w14:textId="5DAB39E5" w:rsidR="00E0260B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Variable knowledge and educational possibilities.</w:t>
            </w:r>
            <w:r w:rsidR="00B610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Cultural and religious values. Young women vulnerable to coercion into</w:t>
            </w:r>
            <w:r w:rsidR="00B610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 xml:space="preserve">marriage if pregnant. </w:t>
            </w:r>
          </w:p>
          <w:p w14:paraId="0AA30C51" w14:textId="4C3E5C9D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Arranged marriages. Gender discrimination.</w:t>
            </w:r>
          </w:p>
        </w:tc>
        <w:tc>
          <w:tcPr>
            <w:tcW w:w="1417" w:type="dxa"/>
          </w:tcPr>
          <w:p w14:paraId="2C1C390C" w14:textId="77777777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 xml:space="preserve">Philadelphia, USA                        </w:t>
            </w:r>
          </w:p>
        </w:tc>
        <w:tc>
          <w:tcPr>
            <w:tcW w:w="4394" w:type="dxa"/>
          </w:tcPr>
          <w:p w14:paraId="115562BE" w14:textId="6F2FE262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Not comfortable seeking SRH information or using hormonal contraception as premarital sex was stigmatized.</w:t>
            </w:r>
            <w:r w:rsidR="00DE25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Not included in SRH education because of language.</w:t>
            </w:r>
            <w:r w:rsidR="00DE25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Misconceptions (access to SRH services, need consent from partner to have an abortion). Misunderstanding legal rights.</w:t>
            </w:r>
          </w:p>
          <w:p w14:paraId="13B9CA8C" w14:textId="77777777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4DC0" w:rsidRPr="00206EF2" w14:paraId="2CBA3241" w14:textId="77777777" w:rsidTr="00EE1345">
        <w:tc>
          <w:tcPr>
            <w:tcW w:w="1579" w:type="dxa"/>
            <w:shd w:val="clear" w:color="auto" w:fill="F2F2F2" w:themeFill="background1" w:themeFillShade="F2"/>
          </w:tcPr>
          <w:p w14:paraId="158D62DA" w14:textId="2869D114" w:rsidR="00206EF2" w:rsidRPr="00206EF2" w:rsidRDefault="009F4C0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4C02">
              <w:rPr>
                <w:rFonts w:ascii="Times New Roman" w:hAnsi="Times New Roman" w:cs="Times New Roman"/>
                <w:sz w:val="20"/>
                <w:szCs w:val="20"/>
              </w:rPr>
              <w:t>Kingori</w:t>
            </w:r>
            <w:proofErr w:type="spellEnd"/>
            <w:r w:rsidRPr="009F4C02">
              <w:rPr>
                <w:rFonts w:ascii="Times New Roman" w:hAnsi="Times New Roman" w:cs="Times New Roman"/>
                <w:sz w:val="20"/>
                <w:szCs w:val="20"/>
              </w:rPr>
              <w:t xml:space="preserve"> et al. (2018)       </w:t>
            </w:r>
          </w:p>
        </w:tc>
        <w:tc>
          <w:tcPr>
            <w:tcW w:w="2653" w:type="dxa"/>
          </w:tcPr>
          <w:p w14:paraId="36DFFD4F" w14:textId="77777777" w:rsidR="002F5FAA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Somali young adults aged 18–25 years</w:t>
            </w:r>
            <w:r w:rsidR="00945BD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 xml:space="preserve"> 14 females, 13 males. </w:t>
            </w:r>
          </w:p>
          <w:p w14:paraId="4DF62D53" w14:textId="77777777" w:rsidR="002F5FAA" w:rsidRDefault="002F5FAA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 xml:space="preserve">In-depth interviews </w:t>
            </w:r>
          </w:p>
          <w:p w14:paraId="609C91B9" w14:textId="7EA0A843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41% relocated</w:t>
            </w:r>
            <w:r w:rsidR="00945BD9">
              <w:rPr>
                <w:rFonts w:ascii="Times New Roman" w:hAnsi="Times New Roman" w:cs="Times New Roman"/>
                <w:sz w:val="20"/>
                <w:szCs w:val="20"/>
              </w:rPr>
              <w:t xml:space="preserve"> to the US</w:t>
            </w: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 xml:space="preserve"> between 0-5 years old.</w:t>
            </w:r>
          </w:p>
        </w:tc>
        <w:tc>
          <w:tcPr>
            <w:tcW w:w="1636" w:type="dxa"/>
          </w:tcPr>
          <w:p w14:paraId="6C15FBAA" w14:textId="7F347E8E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Somalia</w:t>
            </w:r>
          </w:p>
        </w:tc>
        <w:tc>
          <w:tcPr>
            <w:tcW w:w="3625" w:type="dxa"/>
          </w:tcPr>
          <w:p w14:paraId="2264AAFC" w14:textId="08F55B23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Societal norms perpetuated a culture of silence</w:t>
            </w:r>
            <w:r w:rsidR="004C2FAA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EE1345" w:rsidRPr="00206EF2">
              <w:rPr>
                <w:rFonts w:ascii="Times New Roman" w:hAnsi="Times New Roman" w:cs="Times New Roman"/>
                <w:sz w:val="20"/>
                <w:szCs w:val="20"/>
              </w:rPr>
              <w:t>Religious barriers to health knowledge and contraception use.</w:t>
            </w:r>
          </w:p>
        </w:tc>
        <w:tc>
          <w:tcPr>
            <w:tcW w:w="1417" w:type="dxa"/>
          </w:tcPr>
          <w:p w14:paraId="0B0053B3" w14:textId="77777777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 xml:space="preserve">Ohio, USA                        </w:t>
            </w:r>
          </w:p>
        </w:tc>
        <w:tc>
          <w:tcPr>
            <w:tcW w:w="4394" w:type="dxa"/>
          </w:tcPr>
          <w:p w14:paraId="1DDFC5F6" w14:textId="6AD044A6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 xml:space="preserve">Prevented from receiving </w:t>
            </w:r>
            <w:r w:rsidR="00614F8E">
              <w:rPr>
                <w:rFonts w:ascii="Times New Roman" w:hAnsi="Times New Roman" w:cs="Times New Roman"/>
                <w:sz w:val="20"/>
                <w:szCs w:val="20"/>
              </w:rPr>
              <w:t>sexual and reproductive health</w:t>
            </w: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 xml:space="preserve"> education by parents and religious leaders.</w:t>
            </w:r>
            <w:r w:rsidR="00EE13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Got inaccurate information.</w:t>
            </w:r>
            <w:r w:rsidR="005F73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Judgement from community members, fear of being ostracized.</w:t>
            </w:r>
          </w:p>
        </w:tc>
      </w:tr>
      <w:tr w:rsidR="00554DC0" w:rsidRPr="00206EF2" w14:paraId="789EE8C8" w14:textId="77777777" w:rsidTr="00EE1345">
        <w:tc>
          <w:tcPr>
            <w:tcW w:w="1579" w:type="dxa"/>
            <w:shd w:val="clear" w:color="auto" w:fill="F2F2F2" w:themeFill="background1" w:themeFillShade="F2"/>
          </w:tcPr>
          <w:p w14:paraId="2BF85657" w14:textId="7A9355E7" w:rsidR="00206EF2" w:rsidRPr="00206EF2" w:rsidRDefault="009731F8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66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Kaczkowski</w:t>
            </w:r>
            <w:proofErr w:type="spellEnd"/>
            <w:r w:rsidRPr="003B66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and </w:t>
            </w:r>
            <w:proofErr w:type="spellStart"/>
            <w:r w:rsidRPr="003B66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Swartout</w:t>
            </w:r>
            <w:proofErr w:type="spellEnd"/>
            <w:r w:rsidRPr="003B66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(2019)    </w:t>
            </w:r>
          </w:p>
        </w:tc>
        <w:tc>
          <w:tcPr>
            <w:tcW w:w="2653" w:type="dxa"/>
          </w:tcPr>
          <w:p w14:paraId="2AABF65A" w14:textId="3306DB9A" w:rsidR="00206EF2" w:rsidRPr="00206EF2" w:rsidRDefault="00B12276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ewly resettled refugee youth</w:t>
            </w:r>
            <w:r w:rsidR="002F5F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06EF2" w:rsidRPr="00206EF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2F5FAA">
              <w:rPr>
                <w:rFonts w:ascii="Times New Roman" w:hAnsi="Times New Roman" w:cs="Times New Roman"/>
                <w:sz w:val="20"/>
                <w:szCs w:val="20"/>
              </w:rPr>
              <w:t xml:space="preserve">d </w:t>
            </w:r>
            <w:r w:rsidR="00206EF2" w:rsidRPr="00206EF2">
              <w:rPr>
                <w:rFonts w:ascii="Times New Roman" w:hAnsi="Times New Roman" w:cs="Times New Roman"/>
                <w:sz w:val="20"/>
                <w:szCs w:val="20"/>
              </w:rPr>
              <w:t xml:space="preserve">18-24 years, unmarried, no children, 12 women, 13 men.    </w:t>
            </w:r>
          </w:p>
          <w:p w14:paraId="4BDC0661" w14:textId="55A0B96F" w:rsid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Three focus</w:t>
            </w:r>
            <w:r w:rsidR="00F34E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groups with men and 12 interviews with women</w:t>
            </w:r>
            <w:r w:rsidR="005F22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3E4788E" w14:textId="00272D33" w:rsidR="00206EF2" w:rsidRPr="00206EF2" w:rsidRDefault="005F22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1-4 years in a new country.</w:t>
            </w:r>
          </w:p>
        </w:tc>
        <w:tc>
          <w:tcPr>
            <w:tcW w:w="1636" w:type="dxa"/>
          </w:tcPr>
          <w:p w14:paraId="71150CC3" w14:textId="42C048F4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 xml:space="preserve">Afghanistan, Burma/Myanmar, Central African Republic, Colombia, </w:t>
            </w:r>
            <w:r w:rsidR="00210B5D" w:rsidRPr="00206EF2">
              <w:rPr>
                <w:rFonts w:ascii="Times New Roman" w:hAnsi="Times New Roman" w:cs="Times New Roman"/>
                <w:sz w:val="20"/>
                <w:szCs w:val="20"/>
              </w:rPr>
              <w:t>the Democratic Republic of Congo</w:t>
            </w: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, Pakistan, Somalia</w:t>
            </w:r>
          </w:p>
        </w:tc>
        <w:tc>
          <w:tcPr>
            <w:tcW w:w="3625" w:type="dxa"/>
          </w:tcPr>
          <w:p w14:paraId="4F9787C7" w14:textId="6D1DE0CE" w:rsidR="00206EF2" w:rsidRPr="00206EF2" w:rsidRDefault="007409C7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Variable knowledge and educational possibilitie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06EF2" w:rsidRPr="00206EF2">
              <w:rPr>
                <w:rFonts w:ascii="Times New Roman" w:hAnsi="Times New Roman" w:cs="Times New Roman"/>
                <w:sz w:val="20"/>
                <w:szCs w:val="20"/>
              </w:rPr>
              <w:t>Cultural nor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a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strictions.</w:t>
            </w:r>
          </w:p>
        </w:tc>
        <w:tc>
          <w:tcPr>
            <w:tcW w:w="1417" w:type="dxa"/>
          </w:tcPr>
          <w:p w14:paraId="0340CFB6" w14:textId="77777777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 xml:space="preserve">Atlanta, USA                        </w:t>
            </w:r>
          </w:p>
        </w:tc>
        <w:tc>
          <w:tcPr>
            <w:tcW w:w="4394" w:type="dxa"/>
          </w:tcPr>
          <w:p w14:paraId="416E1CB6" w14:textId="6929C849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Little knowledge o</w:t>
            </w:r>
            <w:r w:rsidR="005F73EC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health services and age limits.</w:t>
            </w:r>
            <w:r w:rsidR="00496B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6BED" w:rsidRPr="00206EF2">
              <w:rPr>
                <w:rFonts w:ascii="Times New Roman" w:hAnsi="Times New Roman" w:cs="Times New Roman"/>
                <w:sz w:val="20"/>
                <w:szCs w:val="20"/>
              </w:rPr>
              <w:t xml:space="preserve">Misconceptions about </w:t>
            </w:r>
            <w:r w:rsidR="003C0DA7">
              <w:rPr>
                <w:rFonts w:ascii="Times New Roman" w:hAnsi="Times New Roman" w:cs="Times New Roman"/>
                <w:sz w:val="20"/>
                <w:szCs w:val="20"/>
              </w:rPr>
              <w:t xml:space="preserve">sexually transmitted infections </w:t>
            </w:r>
            <w:r w:rsidR="00496BED" w:rsidRPr="00206EF2">
              <w:rPr>
                <w:rFonts w:ascii="Times New Roman" w:hAnsi="Times New Roman" w:cs="Times New Roman"/>
                <w:sz w:val="20"/>
                <w:szCs w:val="20"/>
              </w:rPr>
              <w:t xml:space="preserve">and contraception. </w:t>
            </w: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Secret relationships.</w:t>
            </w:r>
            <w:r w:rsidR="00EE13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Financial burdens, language barriers. Personal barriers (embarrassment and</w:t>
            </w:r>
            <w:r w:rsidR="00EE13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confidentiality). Members of small communities, scared of being seen.</w:t>
            </w:r>
          </w:p>
          <w:p w14:paraId="385038C6" w14:textId="77777777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4DC0" w:rsidRPr="00206EF2" w14:paraId="7ED102A7" w14:textId="77777777" w:rsidTr="00EE1345">
        <w:tc>
          <w:tcPr>
            <w:tcW w:w="1579" w:type="dxa"/>
            <w:shd w:val="clear" w:color="auto" w:fill="F2F2F2" w:themeFill="background1" w:themeFillShade="F2"/>
          </w:tcPr>
          <w:p w14:paraId="521670E9" w14:textId="213E067F" w:rsidR="00206EF2" w:rsidRPr="00206EF2" w:rsidRDefault="00E2438C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38C">
              <w:rPr>
                <w:rFonts w:ascii="Times New Roman" w:hAnsi="Times New Roman" w:cs="Times New Roman"/>
                <w:sz w:val="20"/>
                <w:szCs w:val="20"/>
              </w:rPr>
              <w:t xml:space="preserve">Kumar et al. (2021)      </w:t>
            </w:r>
          </w:p>
        </w:tc>
        <w:tc>
          <w:tcPr>
            <w:tcW w:w="2653" w:type="dxa"/>
          </w:tcPr>
          <w:p w14:paraId="7EB85FE0" w14:textId="77777777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 xml:space="preserve">12 female refugees ages 18-24. </w:t>
            </w:r>
          </w:p>
          <w:p w14:paraId="02430539" w14:textId="4E7E8A1D" w:rsidR="00206EF2" w:rsidRPr="00206EF2" w:rsidRDefault="005F22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Individual interviews.</w:t>
            </w:r>
          </w:p>
          <w:p w14:paraId="602BFE19" w14:textId="18D85A5A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 xml:space="preserve">Most lived in the </w:t>
            </w:r>
            <w:r w:rsidR="006E4562" w:rsidRPr="00206EF2">
              <w:rPr>
                <w:rFonts w:ascii="Times New Roman" w:hAnsi="Times New Roman" w:cs="Times New Roman"/>
                <w:sz w:val="20"/>
                <w:szCs w:val="20"/>
              </w:rPr>
              <w:t>US for</w:t>
            </w: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 xml:space="preserve"> over 5 years.</w:t>
            </w:r>
          </w:p>
          <w:p w14:paraId="3A0F673A" w14:textId="15A74E96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6" w:type="dxa"/>
          </w:tcPr>
          <w:p w14:paraId="41F67A41" w14:textId="62D4D2DE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 xml:space="preserve">Burma, Central African </w:t>
            </w:r>
          </w:p>
          <w:p w14:paraId="140767D1" w14:textId="1A71CC10" w:rsidR="00206EF2" w:rsidRPr="00206EF2" w:rsidRDefault="00206EF2" w:rsidP="005F22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Republic, the Democratic Republic of Congo, and Somalia</w:t>
            </w:r>
          </w:p>
        </w:tc>
        <w:tc>
          <w:tcPr>
            <w:tcW w:w="3625" w:type="dxa"/>
          </w:tcPr>
          <w:p w14:paraId="7B2681A2" w14:textId="4744363C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06EF2">
              <w:rPr>
                <w:rFonts w:ascii="Times New Roman" w:hAnsi="Times New Roman" w:cs="Times New Roman"/>
                <w:sz w:val="20"/>
                <w:szCs w:val="20"/>
              </w:rPr>
              <w:t>Sociocultural  restrictions</w:t>
            </w:r>
            <w:proofErr w:type="gramEnd"/>
            <w:r w:rsidRPr="00206EF2">
              <w:rPr>
                <w:rFonts w:ascii="Times New Roman" w:hAnsi="Times New Roman" w:cs="Times New Roman"/>
                <w:sz w:val="20"/>
                <w:szCs w:val="20"/>
              </w:rPr>
              <w:t xml:space="preserve"> (parents, religion and culture) regarding sex  and  relationships</w:t>
            </w:r>
            <w:r w:rsidR="001E24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17" w:type="dxa"/>
          </w:tcPr>
          <w:p w14:paraId="0F481359" w14:textId="77777777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 xml:space="preserve">Large southeastern city, USA                        </w:t>
            </w:r>
          </w:p>
        </w:tc>
        <w:tc>
          <w:tcPr>
            <w:tcW w:w="4394" w:type="dxa"/>
          </w:tcPr>
          <w:p w14:paraId="3532F440" w14:textId="76E8B6FB" w:rsidR="00206EF2" w:rsidRPr="00206EF2" w:rsidRDefault="00206EF2" w:rsidP="0020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 xml:space="preserve">Judgement from family and peers and their community. Including judgment from American friends/society. Difficult to fit in. Judgement preventing them in using </w:t>
            </w:r>
            <w:r w:rsidR="009350A8">
              <w:rPr>
                <w:rFonts w:ascii="Times New Roman" w:hAnsi="Times New Roman" w:cs="Times New Roman"/>
                <w:sz w:val="20"/>
                <w:szCs w:val="20"/>
              </w:rPr>
              <w:t>sexual health</w:t>
            </w:r>
            <w:r w:rsidRPr="00206EF2">
              <w:rPr>
                <w:rFonts w:ascii="Times New Roman" w:hAnsi="Times New Roman" w:cs="Times New Roman"/>
                <w:sz w:val="20"/>
                <w:szCs w:val="20"/>
              </w:rPr>
              <w:t xml:space="preserve"> services. Personal barriers. Judgment-fear-embarrassment linked to shame/guilt: negative consequences for well-being (suicide, unhealthy behaviors). </w:t>
            </w:r>
          </w:p>
        </w:tc>
      </w:tr>
    </w:tbl>
    <w:p w14:paraId="03D82038" w14:textId="77777777" w:rsidR="00F11F29" w:rsidRPr="00206EF2" w:rsidRDefault="00F11F29">
      <w:pPr>
        <w:rPr>
          <w:rFonts w:ascii="Times New Roman" w:hAnsi="Times New Roman" w:cs="Times New Roman"/>
          <w:sz w:val="20"/>
          <w:szCs w:val="20"/>
        </w:rPr>
      </w:pPr>
    </w:p>
    <w:sectPr w:rsidR="00F11F29" w:rsidRPr="00206EF2" w:rsidSect="00206EF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EF2"/>
    <w:rsid w:val="0005042A"/>
    <w:rsid w:val="00061C01"/>
    <w:rsid w:val="00094A3C"/>
    <w:rsid w:val="000F3644"/>
    <w:rsid w:val="00102854"/>
    <w:rsid w:val="00193FD5"/>
    <w:rsid w:val="001A722A"/>
    <w:rsid w:val="001E24B8"/>
    <w:rsid w:val="00206EF2"/>
    <w:rsid w:val="00210B5D"/>
    <w:rsid w:val="0027034B"/>
    <w:rsid w:val="0029391B"/>
    <w:rsid w:val="002F5FAA"/>
    <w:rsid w:val="00321249"/>
    <w:rsid w:val="003C0DA7"/>
    <w:rsid w:val="003C0F63"/>
    <w:rsid w:val="004005BD"/>
    <w:rsid w:val="00496BED"/>
    <w:rsid w:val="004C2FAA"/>
    <w:rsid w:val="00554DC0"/>
    <w:rsid w:val="00560ACB"/>
    <w:rsid w:val="00581FB1"/>
    <w:rsid w:val="005F22F2"/>
    <w:rsid w:val="005F73EC"/>
    <w:rsid w:val="00614F8E"/>
    <w:rsid w:val="00667905"/>
    <w:rsid w:val="006765BD"/>
    <w:rsid w:val="006A7D55"/>
    <w:rsid w:val="006B6DDB"/>
    <w:rsid w:val="006E403B"/>
    <w:rsid w:val="006E4562"/>
    <w:rsid w:val="007409C7"/>
    <w:rsid w:val="007917F0"/>
    <w:rsid w:val="00856F0F"/>
    <w:rsid w:val="008B3332"/>
    <w:rsid w:val="008C7445"/>
    <w:rsid w:val="009350A8"/>
    <w:rsid w:val="00945BD9"/>
    <w:rsid w:val="00957729"/>
    <w:rsid w:val="009731F8"/>
    <w:rsid w:val="009F4C02"/>
    <w:rsid w:val="00A352EF"/>
    <w:rsid w:val="00A80DD2"/>
    <w:rsid w:val="00AB5082"/>
    <w:rsid w:val="00AB5DD3"/>
    <w:rsid w:val="00B1047A"/>
    <w:rsid w:val="00B12276"/>
    <w:rsid w:val="00B61045"/>
    <w:rsid w:val="00D80A47"/>
    <w:rsid w:val="00DE25D6"/>
    <w:rsid w:val="00E0260B"/>
    <w:rsid w:val="00E06EBE"/>
    <w:rsid w:val="00E2394A"/>
    <w:rsid w:val="00E2438C"/>
    <w:rsid w:val="00E44202"/>
    <w:rsid w:val="00E84BA3"/>
    <w:rsid w:val="00EE1345"/>
    <w:rsid w:val="00F11F29"/>
    <w:rsid w:val="00F34E13"/>
    <w:rsid w:val="00FF4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947FB1"/>
  <w15:chartTrackingRefBased/>
  <w15:docId w15:val="{5844EEA7-8159-4E54-B7B4-8002CEB4C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EF2"/>
    <w:pPr>
      <w:spacing w:line="278" w:lineRule="auto"/>
    </w:pPr>
    <w:rPr>
      <w:sz w:val="24"/>
      <w:szCs w:val="24"/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06E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206E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206E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206E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206E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206E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206E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206E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206E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206EF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206EF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206EF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206EF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206EF2"/>
    <w:rPr>
      <w:rFonts w:eastAsiaTheme="majorEastAsia" w:cstheme="majorBidi"/>
      <w:color w:val="0F4761" w:themeColor="accent1" w:themeShade="BF"/>
      <w:lang w:val="en-US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206EF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206EF2"/>
    <w:rPr>
      <w:rFonts w:eastAsiaTheme="majorEastAsia" w:cstheme="majorBidi"/>
      <w:color w:val="595959" w:themeColor="text1" w:themeTint="A6"/>
      <w:lang w:val="en-US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206EF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206EF2"/>
    <w:rPr>
      <w:rFonts w:eastAsiaTheme="majorEastAsia" w:cstheme="majorBidi"/>
      <w:color w:val="272727" w:themeColor="text1" w:themeTint="D8"/>
      <w:lang w:val="en-US"/>
    </w:rPr>
  </w:style>
  <w:style w:type="paragraph" w:styleId="Tittel">
    <w:name w:val="Title"/>
    <w:basedOn w:val="Normal"/>
    <w:next w:val="Normal"/>
    <w:link w:val="TittelTegn"/>
    <w:uiPriority w:val="10"/>
    <w:qFormat/>
    <w:rsid w:val="00206E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206EF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206E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206EF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Sitat">
    <w:name w:val="Quote"/>
    <w:basedOn w:val="Normal"/>
    <w:next w:val="Normal"/>
    <w:link w:val="SitatTegn"/>
    <w:uiPriority w:val="29"/>
    <w:qFormat/>
    <w:rsid w:val="00206E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206EF2"/>
    <w:rPr>
      <w:i/>
      <w:iCs/>
      <w:color w:val="404040" w:themeColor="text1" w:themeTint="BF"/>
      <w:lang w:val="en-US"/>
    </w:rPr>
  </w:style>
  <w:style w:type="paragraph" w:styleId="Listeavsnitt">
    <w:name w:val="List Paragraph"/>
    <w:basedOn w:val="Normal"/>
    <w:uiPriority w:val="34"/>
    <w:qFormat/>
    <w:rsid w:val="00206EF2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206EF2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206E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206EF2"/>
    <w:rPr>
      <w:i/>
      <w:iCs/>
      <w:color w:val="0F4761" w:themeColor="accent1" w:themeShade="BF"/>
      <w:lang w:val="en-US"/>
    </w:rPr>
  </w:style>
  <w:style w:type="character" w:styleId="Sterkreferanse">
    <w:name w:val="Intense Reference"/>
    <w:basedOn w:val="Standardskriftforavsnitt"/>
    <w:uiPriority w:val="32"/>
    <w:qFormat/>
    <w:rsid w:val="00206EF2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206EF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39</Words>
  <Characters>4982</Characters>
  <Application>Microsoft Office Word</Application>
  <DocSecurity>4</DocSecurity>
  <Lines>41</Lines>
  <Paragraphs>1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e Hjelm</dc:creator>
  <cp:keywords/>
  <dc:description/>
  <cp:lastModifiedBy>Bente Kristin Høgmo</cp:lastModifiedBy>
  <cp:revision>2</cp:revision>
  <dcterms:created xsi:type="dcterms:W3CDTF">2025-01-04T18:08:00Z</dcterms:created>
  <dcterms:modified xsi:type="dcterms:W3CDTF">2025-01-04T18:08:00Z</dcterms:modified>
</cp:coreProperties>
</file>